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3A7A2" w14:textId="795A2035" w:rsidR="00A652D6" w:rsidRPr="000C1ED8" w:rsidRDefault="404A944E" w:rsidP="00A652D6">
      <w:pPr>
        <w:spacing w:line="257" w:lineRule="auto"/>
        <w:rPr>
          <w:rFonts w:ascii="Calibri" w:eastAsia="Calibri" w:hAnsi="Calibri" w:cs="Calibri"/>
          <w:lang w:val="en-US"/>
        </w:rPr>
      </w:pPr>
      <w:r w:rsidRPr="000C1ED8">
        <w:rPr>
          <w:rFonts w:ascii="Calibri" w:eastAsia="Calibri" w:hAnsi="Calibri" w:cs="Calibri"/>
          <w:lang w:val="en-US"/>
        </w:rPr>
        <w:t>Supplement</w:t>
      </w:r>
      <w:r w:rsidR="178856D7" w:rsidRPr="000C1ED8">
        <w:rPr>
          <w:rFonts w:ascii="Calibri" w:eastAsia="Calibri" w:hAnsi="Calibri" w:cs="Calibri"/>
          <w:lang w:val="en-US"/>
        </w:rPr>
        <w:t>ary table</w:t>
      </w:r>
      <w:r w:rsidRPr="000C1ED8">
        <w:rPr>
          <w:rFonts w:ascii="Calibri" w:eastAsia="Calibri" w:hAnsi="Calibri" w:cs="Calibri"/>
          <w:lang w:val="en-US"/>
        </w:rPr>
        <w:t xml:space="preserve"> 2. Distributions of median ages per worsening rates in better and worse eyes at baseline. Higher age was related to faster VF worsening rates (p &lt; 0.001, Kruskal-</w:t>
      </w:r>
      <w:proofErr w:type="gramStart"/>
      <w:r w:rsidRPr="000C1ED8">
        <w:rPr>
          <w:rFonts w:ascii="Calibri" w:eastAsia="Calibri" w:hAnsi="Calibri" w:cs="Calibri"/>
          <w:lang w:val="en-US"/>
        </w:rPr>
        <w:t>Wallis</w:t>
      </w:r>
      <w:proofErr w:type="gramEnd"/>
      <w:r w:rsidRPr="000C1ED8">
        <w:rPr>
          <w:rFonts w:ascii="Calibri" w:eastAsia="Calibri" w:hAnsi="Calibri" w:cs="Calibri"/>
          <w:lang w:val="en-US"/>
        </w:rPr>
        <w:t xml:space="preserve"> test). Worsening rates &gt; 0.5 dB per year in the worse eyes </w:t>
      </w:r>
      <w:r w:rsidR="00CB063E" w:rsidRPr="000C1ED8">
        <w:rPr>
          <w:rFonts w:ascii="Calibri" w:eastAsia="Calibri" w:hAnsi="Calibri" w:cs="Calibri"/>
          <w:lang w:val="en-US"/>
        </w:rPr>
        <w:t>tended</w:t>
      </w:r>
      <w:r w:rsidRPr="000C1ED8">
        <w:rPr>
          <w:rFonts w:ascii="Calibri" w:eastAsia="Calibri" w:hAnsi="Calibri" w:cs="Calibri"/>
          <w:lang w:val="en-US"/>
        </w:rPr>
        <w:t xml:space="preserve"> to be detected at younger age compared to better eyes.</w:t>
      </w:r>
    </w:p>
    <w:p w14:paraId="0492CBB2" w14:textId="0C49ACC9" w:rsidR="00A652D6" w:rsidRDefault="00A652D6" w:rsidP="00A652D6">
      <w:pPr>
        <w:spacing w:line="257" w:lineRule="auto"/>
      </w:pPr>
      <w:r>
        <w:rPr>
          <w:noProof/>
        </w:rPr>
        <w:drawing>
          <wp:inline distT="0" distB="0" distL="0" distR="0" wp14:anchorId="43975424" wp14:editId="0E5C0E12">
            <wp:extent cx="6124574" cy="2400300"/>
            <wp:effectExtent l="0" t="0" r="0" b="0"/>
            <wp:docPr id="1631922904" name="Kuva 1631922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574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3BE6D" w14:textId="77777777" w:rsidR="005F6D01" w:rsidRDefault="005F6D01"/>
    <w:sectPr w:rsidR="005F6D0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2D6"/>
    <w:rsid w:val="000C1ED8"/>
    <w:rsid w:val="001C3E91"/>
    <w:rsid w:val="00284132"/>
    <w:rsid w:val="005F6D01"/>
    <w:rsid w:val="008D6AEA"/>
    <w:rsid w:val="00A64819"/>
    <w:rsid w:val="00A652D6"/>
    <w:rsid w:val="00C2343A"/>
    <w:rsid w:val="00CB063E"/>
    <w:rsid w:val="00F44E43"/>
    <w:rsid w:val="00FE6E92"/>
    <w:rsid w:val="0D8AAAAC"/>
    <w:rsid w:val="178856D7"/>
    <w:rsid w:val="1CF84ABA"/>
    <w:rsid w:val="1EC51DC4"/>
    <w:rsid w:val="2166C56C"/>
    <w:rsid w:val="2AC474D9"/>
    <w:rsid w:val="34BD141E"/>
    <w:rsid w:val="37786A00"/>
    <w:rsid w:val="404A944E"/>
    <w:rsid w:val="45636007"/>
    <w:rsid w:val="48315240"/>
    <w:rsid w:val="4D74FA70"/>
    <w:rsid w:val="55251A70"/>
    <w:rsid w:val="59736154"/>
    <w:rsid w:val="6077ED3C"/>
    <w:rsid w:val="60BBB32D"/>
    <w:rsid w:val="6B3CDCE4"/>
    <w:rsid w:val="6C184C0A"/>
    <w:rsid w:val="6E16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7BEB8"/>
  <w15:chartTrackingRefBased/>
  <w15:docId w15:val="{7451000A-BB99-4720-ADA2-8BE573F5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652D6"/>
    <w:pPr>
      <w:spacing w:line="278" w:lineRule="auto"/>
    </w:pPr>
    <w:rPr>
      <w:sz w:val="24"/>
      <w:szCs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652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652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652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652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652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652D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652D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652D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652D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652D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652D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652D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652D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652D6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652D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652D6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652D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652D6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A65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tsikkoChar">
    <w:name w:val="Otsikko Char"/>
    <w:basedOn w:val="Kappaleenoletusfontti"/>
    <w:link w:val="Otsikko"/>
    <w:uiPriority w:val="10"/>
    <w:rsid w:val="00A652D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652D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laotsikkoChar">
    <w:name w:val="Alaotsikko Char"/>
    <w:basedOn w:val="Kappaleenoletusfontti"/>
    <w:link w:val="Alaotsikko"/>
    <w:uiPriority w:val="11"/>
    <w:rsid w:val="00A652D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A652D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LainausChar">
    <w:name w:val="Lainaus Char"/>
    <w:basedOn w:val="Kappaleenoletusfontti"/>
    <w:link w:val="Lainaus"/>
    <w:uiPriority w:val="29"/>
    <w:rsid w:val="00A652D6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A652D6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Voimakaskorostus">
    <w:name w:val="Intense Emphasis"/>
    <w:basedOn w:val="Kappaleenoletusfontti"/>
    <w:uiPriority w:val="21"/>
    <w:qFormat/>
    <w:rsid w:val="00A652D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65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652D6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A652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79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o Hujanen</dc:creator>
  <cp:keywords/>
  <dc:description/>
  <cp:lastModifiedBy>Pekko Hujanen</cp:lastModifiedBy>
  <cp:revision>2</cp:revision>
  <dcterms:created xsi:type="dcterms:W3CDTF">2025-02-04T19:07:00Z</dcterms:created>
  <dcterms:modified xsi:type="dcterms:W3CDTF">2025-02-04T19:07:00Z</dcterms:modified>
</cp:coreProperties>
</file>